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0BE27" w14:textId="31A6C7CB" w:rsidR="00616817" w:rsidRPr="008E47FE" w:rsidRDefault="00616817" w:rsidP="00616817">
      <w:r w:rsidRPr="008E47FE">
        <w:t xml:space="preserve">Table </w:t>
      </w:r>
      <w:r w:rsidR="00497D16" w:rsidRPr="008E47FE">
        <w:t>S</w:t>
      </w:r>
      <w:r w:rsidR="00C6387D" w:rsidRPr="008E47FE">
        <w:t>4</w:t>
      </w:r>
      <w:r w:rsidRPr="00042193">
        <w:t xml:space="preserve">. Schedule of a standard course </w:t>
      </w:r>
      <w:r w:rsidR="000710F0">
        <w:t>session</w:t>
      </w:r>
      <w:r w:rsidRPr="00042193">
        <w:t xml:space="preserve">. </w:t>
      </w:r>
      <w:r w:rsidR="000E2692" w:rsidRPr="000E2692">
        <w:t>The exact sequence of the individual sessions could be flexibly adapted.</w:t>
      </w:r>
      <w:r w:rsidR="000E2692">
        <w:t xml:space="preserve"> </w:t>
      </w:r>
      <w:r w:rsidR="00CF4AE2" w:rsidRPr="000660C7">
        <w:t>P</w:t>
      </w:r>
      <w:r w:rsidRPr="000660C7">
        <w:t xml:space="preserve">=preparation, </w:t>
      </w:r>
      <w:r w:rsidR="00CF4AE2" w:rsidRPr="000660C7">
        <w:t>Lt</w:t>
      </w:r>
      <w:r w:rsidRPr="008E47FE">
        <w:t>=lecture</w:t>
      </w:r>
      <w:r w:rsidR="00CF4AE2" w:rsidRPr="008E47FE">
        <w:t xml:space="preserve"> time</w:t>
      </w:r>
      <w:r w:rsidRPr="008E47FE">
        <w:t xml:space="preserve">, </w:t>
      </w:r>
      <w:proofErr w:type="spellStart"/>
      <w:r w:rsidR="00CF4AE2" w:rsidRPr="008E47FE">
        <w:t>Wt</w:t>
      </w:r>
      <w:proofErr w:type="spellEnd"/>
      <w:r w:rsidRPr="008E47FE">
        <w:t>=workshop</w:t>
      </w:r>
      <w:r w:rsidR="00CF4AE2" w:rsidRPr="008E47FE">
        <w:t xml:space="preserve"> time</w:t>
      </w:r>
      <w:r w:rsidRPr="008E47FE">
        <w:t xml:space="preserve">, </w:t>
      </w:r>
      <w:r w:rsidR="00CF4AE2" w:rsidRPr="008E47FE">
        <w:t>St</w:t>
      </w:r>
      <w:r w:rsidRPr="008E47FE">
        <w:t xml:space="preserve">=self-study </w:t>
      </w:r>
      <w:r w:rsidR="00CF4AE2" w:rsidRPr="008E47FE">
        <w:t>time</w:t>
      </w:r>
      <w:r w:rsidRPr="008E47FE">
        <w:t xml:space="preserve">, </w:t>
      </w:r>
      <w:proofErr w:type="spellStart"/>
      <w:r w:rsidRPr="008E47FE">
        <w:t>Opt</w:t>
      </w:r>
      <w:proofErr w:type="spellEnd"/>
      <w:r w:rsidRPr="008E47FE">
        <w:t>=optional offer</w:t>
      </w:r>
      <w:r w:rsidR="00CF4AE2" w:rsidRPr="008E47FE">
        <w:t>, ∆</w:t>
      </w:r>
      <w:r w:rsidR="00175FA0">
        <w:t xml:space="preserve"> </w:t>
      </w:r>
      <w:r w:rsidR="00175FA0" w:rsidRPr="008E47FE">
        <w:rPr>
          <w:color w:val="000000"/>
        </w:rPr>
        <w:t>[</w:t>
      </w:r>
      <w:r w:rsidR="0093105D">
        <w:rPr>
          <w:color w:val="000000"/>
        </w:rPr>
        <w:t>M</w:t>
      </w:r>
      <w:r w:rsidR="00175FA0" w:rsidRPr="008E47FE">
        <w:rPr>
          <w:color w:val="000000"/>
        </w:rPr>
        <w:t>in</w:t>
      </w:r>
      <w:r w:rsidR="00175FA0">
        <w:rPr>
          <w:color w:val="000000"/>
        </w:rPr>
        <w:t>utes</w:t>
      </w:r>
      <w:r w:rsidR="00175FA0" w:rsidRPr="000660C7">
        <w:rPr>
          <w:color w:val="000000"/>
        </w:rPr>
        <w:t>]</w:t>
      </w:r>
      <w:r w:rsidR="00CF4AE2" w:rsidRPr="008E47FE">
        <w:t>=duration</w:t>
      </w:r>
      <w:r w:rsidR="00175FA0">
        <w:t xml:space="preserve"> of each activity in minutes</w:t>
      </w:r>
      <w:r w:rsidRPr="008E47FE">
        <w:t>.</w:t>
      </w:r>
    </w:p>
    <w:tbl>
      <w:tblPr>
        <w:tblW w:w="86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05"/>
        <w:gridCol w:w="1080"/>
        <w:gridCol w:w="1312"/>
        <w:gridCol w:w="5228"/>
      </w:tblGrid>
      <w:tr w:rsidR="00616817" w:rsidRPr="008E47FE" w14:paraId="5A0090A5" w14:textId="77777777" w:rsidTr="004A7BAD">
        <w:trPr>
          <w:trHeight w:val="322"/>
        </w:trPr>
        <w:tc>
          <w:tcPr>
            <w:tcW w:w="1005" w:type="dxa"/>
          </w:tcPr>
          <w:p w14:paraId="112BD349" w14:textId="77777777" w:rsidR="00616817" w:rsidRPr="008F41D0" w:rsidRDefault="00616817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Status</w:t>
            </w:r>
          </w:p>
        </w:tc>
        <w:tc>
          <w:tcPr>
            <w:tcW w:w="1080" w:type="dxa"/>
          </w:tcPr>
          <w:p w14:paraId="59554753" w14:textId="1B1719DD" w:rsidR="00616817" w:rsidRPr="008F41D0" w:rsidRDefault="000E2692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Clock t</w:t>
            </w:r>
            <w:r w:rsidR="00616817" w:rsidRPr="008F41D0">
              <w:rPr>
                <w:color w:val="000000"/>
              </w:rPr>
              <w:t>ime</w:t>
            </w:r>
            <w:r w:rsidR="005516E4">
              <w:rPr>
                <w:color w:val="000000"/>
              </w:rPr>
              <w:t xml:space="preserve"> </w:t>
            </w:r>
            <w:r w:rsidR="00D43B90">
              <w:rPr>
                <w:color w:val="000000"/>
              </w:rPr>
              <w:t>(pm)</w:t>
            </w:r>
          </w:p>
        </w:tc>
        <w:tc>
          <w:tcPr>
            <w:tcW w:w="1312" w:type="dxa"/>
          </w:tcPr>
          <w:p w14:paraId="379E10A5" w14:textId="59794F15" w:rsidR="00616817" w:rsidRPr="008F41D0" w:rsidRDefault="00616817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∆ [</w:t>
            </w:r>
            <w:r w:rsidR="0093105D">
              <w:rPr>
                <w:color w:val="000000"/>
              </w:rPr>
              <w:t>M</w:t>
            </w:r>
            <w:r w:rsidRPr="008F41D0">
              <w:rPr>
                <w:color w:val="000000"/>
              </w:rPr>
              <w:t>in</w:t>
            </w:r>
            <w:r w:rsidR="000660C7" w:rsidRPr="008F41D0">
              <w:rPr>
                <w:color w:val="000000"/>
              </w:rPr>
              <w:t>utes</w:t>
            </w:r>
            <w:r w:rsidRPr="008F41D0">
              <w:rPr>
                <w:color w:val="000000"/>
              </w:rPr>
              <w:t>]</w:t>
            </w:r>
          </w:p>
        </w:tc>
        <w:tc>
          <w:tcPr>
            <w:tcW w:w="5228" w:type="dxa"/>
          </w:tcPr>
          <w:p w14:paraId="45F16D72" w14:textId="1DDBACED" w:rsidR="00616817" w:rsidRPr="008F41D0" w:rsidRDefault="000A1FE0" w:rsidP="00C055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Activity</w:t>
            </w:r>
          </w:p>
        </w:tc>
      </w:tr>
      <w:tr w:rsidR="00616817" w:rsidRPr="008E47FE" w14:paraId="5DD51AB3" w14:textId="77777777" w:rsidTr="004A7BAD">
        <w:trPr>
          <w:trHeight w:val="319"/>
        </w:trPr>
        <w:tc>
          <w:tcPr>
            <w:tcW w:w="1005" w:type="dxa"/>
          </w:tcPr>
          <w:p w14:paraId="62B9E8CD" w14:textId="0F85C0D7" w:rsidR="00616817" w:rsidRPr="008F41D0" w:rsidRDefault="00CF4AE2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P</w:t>
            </w:r>
          </w:p>
        </w:tc>
        <w:tc>
          <w:tcPr>
            <w:tcW w:w="1080" w:type="dxa"/>
          </w:tcPr>
          <w:p w14:paraId="1124D8AB" w14:textId="1943A930" w:rsidR="00616817" w:rsidRPr="008F41D0" w:rsidRDefault="00D43B90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616817" w:rsidRPr="008F41D0">
              <w:rPr>
                <w:color w:val="000000"/>
              </w:rPr>
              <w:t>:45</w:t>
            </w:r>
          </w:p>
        </w:tc>
        <w:tc>
          <w:tcPr>
            <w:tcW w:w="1312" w:type="dxa"/>
          </w:tcPr>
          <w:p w14:paraId="4D98C394" w14:textId="53BE48F0" w:rsidR="00616817" w:rsidRPr="008F41D0" w:rsidRDefault="00616817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15</w:t>
            </w:r>
          </w:p>
        </w:tc>
        <w:tc>
          <w:tcPr>
            <w:tcW w:w="5228" w:type="dxa"/>
          </w:tcPr>
          <w:p w14:paraId="7893EC17" w14:textId="77777777" w:rsidR="00616817" w:rsidRPr="008F41D0" w:rsidRDefault="00616817" w:rsidP="00C055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Students arrive</w:t>
            </w:r>
          </w:p>
        </w:tc>
      </w:tr>
      <w:tr w:rsidR="00616817" w:rsidRPr="008E47FE" w14:paraId="59817FEC" w14:textId="77777777" w:rsidTr="004A7BAD">
        <w:trPr>
          <w:trHeight w:val="285"/>
        </w:trPr>
        <w:tc>
          <w:tcPr>
            <w:tcW w:w="1005" w:type="dxa"/>
          </w:tcPr>
          <w:p w14:paraId="536E380B" w14:textId="4601095C" w:rsidR="00616817" w:rsidRPr="008F41D0" w:rsidRDefault="00CF4AE2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Lt</w:t>
            </w:r>
          </w:p>
        </w:tc>
        <w:tc>
          <w:tcPr>
            <w:tcW w:w="1080" w:type="dxa"/>
          </w:tcPr>
          <w:p w14:paraId="4668D0DE" w14:textId="30D0F706" w:rsidR="00616817" w:rsidRPr="008F41D0" w:rsidRDefault="00D43B90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616817" w:rsidRPr="008F41D0">
              <w:rPr>
                <w:color w:val="000000"/>
              </w:rPr>
              <w:t>:00</w:t>
            </w:r>
          </w:p>
        </w:tc>
        <w:tc>
          <w:tcPr>
            <w:tcW w:w="1312" w:type="dxa"/>
          </w:tcPr>
          <w:p w14:paraId="3E21AA71" w14:textId="5BA16A88" w:rsidR="00616817" w:rsidRPr="008F41D0" w:rsidRDefault="00616817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15</w:t>
            </w:r>
          </w:p>
        </w:tc>
        <w:tc>
          <w:tcPr>
            <w:tcW w:w="5228" w:type="dxa"/>
          </w:tcPr>
          <w:p w14:paraId="2C948A11" w14:textId="413D3974" w:rsidR="00616817" w:rsidRPr="008F41D0" w:rsidRDefault="00616817" w:rsidP="00C055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 xml:space="preserve">Welcome, questions about the previous </w:t>
            </w:r>
            <w:r w:rsidR="006F64D3" w:rsidRPr="008F41D0">
              <w:rPr>
                <w:color w:val="000000"/>
              </w:rPr>
              <w:t xml:space="preserve">course </w:t>
            </w:r>
            <w:r w:rsidRPr="008F41D0">
              <w:rPr>
                <w:color w:val="000000"/>
              </w:rPr>
              <w:t>day, introduction of guest</w:t>
            </w:r>
            <w:r w:rsidR="006F64D3" w:rsidRPr="008F41D0">
              <w:rPr>
                <w:color w:val="000000"/>
              </w:rPr>
              <w:t xml:space="preserve"> </w:t>
            </w:r>
            <w:r w:rsidR="002A680C">
              <w:rPr>
                <w:color w:val="000000"/>
              </w:rPr>
              <w:t>(</w:t>
            </w:r>
            <w:r w:rsidR="006F64D3" w:rsidRPr="008F41D0">
              <w:rPr>
                <w:color w:val="000000"/>
              </w:rPr>
              <w:t>if applicable</w:t>
            </w:r>
            <w:r w:rsidR="002A680C">
              <w:rPr>
                <w:color w:val="000000"/>
              </w:rPr>
              <w:t>)</w:t>
            </w:r>
          </w:p>
        </w:tc>
      </w:tr>
      <w:tr w:rsidR="00616817" w:rsidRPr="008E47FE" w14:paraId="45BD96D0" w14:textId="77777777" w:rsidTr="004A7BAD">
        <w:trPr>
          <w:trHeight w:val="219"/>
        </w:trPr>
        <w:tc>
          <w:tcPr>
            <w:tcW w:w="1005" w:type="dxa"/>
          </w:tcPr>
          <w:p w14:paraId="58156117" w14:textId="5A80DCF0" w:rsidR="00616817" w:rsidRPr="008F41D0" w:rsidRDefault="00CF4AE2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Lt</w:t>
            </w:r>
          </w:p>
        </w:tc>
        <w:tc>
          <w:tcPr>
            <w:tcW w:w="1080" w:type="dxa"/>
          </w:tcPr>
          <w:p w14:paraId="473A9FD3" w14:textId="1CA8D4DB" w:rsidR="00616817" w:rsidRPr="008F41D0" w:rsidRDefault="00D43B90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616817" w:rsidRPr="008F41D0">
              <w:rPr>
                <w:color w:val="000000"/>
              </w:rPr>
              <w:t>:15</w:t>
            </w:r>
          </w:p>
        </w:tc>
        <w:tc>
          <w:tcPr>
            <w:tcW w:w="1312" w:type="dxa"/>
          </w:tcPr>
          <w:p w14:paraId="2F122DC8" w14:textId="13FA9E18" w:rsidR="00616817" w:rsidRPr="008F41D0" w:rsidRDefault="00616817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30</w:t>
            </w:r>
          </w:p>
        </w:tc>
        <w:tc>
          <w:tcPr>
            <w:tcW w:w="5228" w:type="dxa"/>
          </w:tcPr>
          <w:p w14:paraId="67731A1C" w14:textId="108FAB9B" w:rsidR="00616817" w:rsidRPr="008F41D0" w:rsidRDefault="006F64D3" w:rsidP="00C055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(</w:t>
            </w:r>
            <w:r w:rsidR="00616817" w:rsidRPr="008F41D0">
              <w:rPr>
                <w:color w:val="000000"/>
              </w:rPr>
              <w:t>Guest</w:t>
            </w:r>
            <w:r w:rsidRPr="008F41D0">
              <w:rPr>
                <w:color w:val="000000"/>
              </w:rPr>
              <w:t>)</w:t>
            </w:r>
            <w:r w:rsidR="00616817" w:rsidRPr="008F41D0">
              <w:rPr>
                <w:color w:val="000000"/>
              </w:rPr>
              <w:t xml:space="preserve"> </w:t>
            </w:r>
            <w:r w:rsidRPr="008F41D0">
              <w:rPr>
                <w:color w:val="000000"/>
              </w:rPr>
              <w:t>L</w:t>
            </w:r>
            <w:r w:rsidR="00616817" w:rsidRPr="008F41D0">
              <w:rPr>
                <w:color w:val="000000"/>
              </w:rPr>
              <w:t>ecture</w:t>
            </w:r>
          </w:p>
        </w:tc>
      </w:tr>
      <w:tr w:rsidR="00616817" w:rsidRPr="008E47FE" w14:paraId="1B9653D1" w14:textId="77777777" w:rsidTr="004A7BAD">
        <w:trPr>
          <w:trHeight w:val="219"/>
        </w:trPr>
        <w:tc>
          <w:tcPr>
            <w:tcW w:w="1005" w:type="dxa"/>
          </w:tcPr>
          <w:p w14:paraId="154F7FF5" w14:textId="72B70537" w:rsidR="00616817" w:rsidRPr="008F41D0" w:rsidRDefault="00CF4AE2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Lt</w:t>
            </w:r>
          </w:p>
        </w:tc>
        <w:tc>
          <w:tcPr>
            <w:tcW w:w="1080" w:type="dxa"/>
          </w:tcPr>
          <w:p w14:paraId="25EC9E0A" w14:textId="724FF9C0" w:rsidR="00616817" w:rsidRPr="008F41D0" w:rsidRDefault="00D43B90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616817" w:rsidRPr="008F41D0">
              <w:rPr>
                <w:color w:val="000000"/>
              </w:rPr>
              <w:t>:45</w:t>
            </w:r>
          </w:p>
        </w:tc>
        <w:tc>
          <w:tcPr>
            <w:tcW w:w="1312" w:type="dxa"/>
          </w:tcPr>
          <w:p w14:paraId="0177BCC7" w14:textId="012D34D0" w:rsidR="00616817" w:rsidRPr="008F41D0" w:rsidRDefault="00616817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5</w:t>
            </w:r>
          </w:p>
        </w:tc>
        <w:tc>
          <w:tcPr>
            <w:tcW w:w="5228" w:type="dxa"/>
          </w:tcPr>
          <w:p w14:paraId="6991DB48" w14:textId="77777777" w:rsidR="00616817" w:rsidRPr="008F41D0" w:rsidRDefault="00616817" w:rsidP="00C055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Comprehension questions about the lecture</w:t>
            </w:r>
          </w:p>
        </w:tc>
      </w:tr>
      <w:tr w:rsidR="00616817" w:rsidRPr="008E47FE" w14:paraId="72459F8E" w14:textId="77777777" w:rsidTr="004A7BAD">
        <w:trPr>
          <w:trHeight w:val="254"/>
        </w:trPr>
        <w:tc>
          <w:tcPr>
            <w:tcW w:w="1005" w:type="dxa"/>
          </w:tcPr>
          <w:p w14:paraId="711A4520" w14:textId="3E4FBEFE" w:rsidR="00616817" w:rsidRPr="008F41D0" w:rsidRDefault="00CF4AE2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Lt</w:t>
            </w:r>
          </w:p>
        </w:tc>
        <w:tc>
          <w:tcPr>
            <w:tcW w:w="1080" w:type="dxa"/>
          </w:tcPr>
          <w:p w14:paraId="17DAD26A" w14:textId="145EEF4B" w:rsidR="00616817" w:rsidRPr="008F41D0" w:rsidRDefault="00D43B90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616817" w:rsidRPr="008F41D0">
              <w:rPr>
                <w:color w:val="000000"/>
              </w:rPr>
              <w:t>:50</w:t>
            </w:r>
          </w:p>
        </w:tc>
        <w:tc>
          <w:tcPr>
            <w:tcW w:w="1312" w:type="dxa"/>
          </w:tcPr>
          <w:p w14:paraId="40C6F4AA" w14:textId="190EC719" w:rsidR="00616817" w:rsidRPr="008F41D0" w:rsidRDefault="00616817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10</w:t>
            </w:r>
          </w:p>
        </w:tc>
        <w:tc>
          <w:tcPr>
            <w:tcW w:w="5228" w:type="dxa"/>
          </w:tcPr>
          <w:p w14:paraId="2BA4F487" w14:textId="66F8BC0F" w:rsidR="00616817" w:rsidRPr="008F41D0" w:rsidRDefault="00616817" w:rsidP="00C055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 xml:space="preserve">Use Case </w:t>
            </w:r>
            <w:proofErr w:type="spellStart"/>
            <w:r w:rsidR="002A680C">
              <w:rPr>
                <w:color w:val="000000"/>
              </w:rPr>
              <w:t>p</w:t>
            </w:r>
            <w:r w:rsidRPr="008F41D0">
              <w:rPr>
                <w:color w:val="000000"/>
              </w:rPr>
              <w:t>resentation</w:t>
            </w:r>
            <w:r w:rsidR="000E2692" w:rsidRPr="008F41D0">
              <w:rPr>
                <w:vertAlign w:val="superscript"/>
              </w:rPr>
              <w:t>b</w:t>
            </w:r>
            <w:proofErr w:type="spellEnd"/>
          </w:p>
        </w:tc>
      </w:tr>
      <w:tr w:rsidR="00616817" w:rsidRPr="008E47FE" w14:paraId="3E8C29BF" w14:textId="77777777" w:rsidTr="004A7BAD">
        <w:trPr>
          <w:trHeight w:val="285"/>
        </w:trPr>
        <w:tc>
          <w:tcPr>
            <w:tcW w:w="1005" w:type="dxa"/>
          </w:tcPr>
          <w:p w14:paraId="7406F37C" w14:textId="6F536B34" w:rsidR="00616817" w:rsidRPr="008F41D0" w:rsidRDefault="00CF4AE2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proofErr w:type="spellStart"/>
            <w:r w:rsidRPr="008F41D0">
              <w:rPr>
                <w:color w:val="000000"/>
              </w:rPr>
              <w:t>Wt</w:t>
            </w:r>
            <w:proofErr w:type="spellEnd"/>
          </w:p>
        </w:tc>
        <w:tc>
          <w:tcPr>
            <w:tcW w:w="1080" w:type="dxa"/>
          </w:tcPr>
          <w:p w14:paraId="49B7C146" w14:textId="6E44AF56" w:rsidR="00616817" w:rsidRPr="008F41D0" w:rsidRDefault="00D43B90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616817" w:rsidRPr="008F41D0">
              <w:rPr>
                <w:color w:val="000000"/>
              </w:rPr>
              <w:t>:00</w:t>
            </w:r>
          </w:p>
        </w:tc>
        <w:tc>
          <w:tcPr>
            <w:tcW w:w="1312" w:type="dxa"/>
          </w:tcPr>
          <w:p w14:paraId="297E838E" w14:textId="5C076369" w:rsidR="00616817" w:rsidRPr="008F41D0" w:rsidRDefault="00616817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15</w:t>
            </w:r>
          </w:p>
        </w:tc>
        <w:tc>
          <w:tcPr>
            <w:tcW w:w="5228" w:type="dxa"/>
          </w:tcPr>
          <w:p w14:paraId="7589B25A" w14:textId="77777777" w:rsidR="00616817" w:rsidRPr="008F41D0" w:rsidRDefault="00616817" w:rsidP="00C055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Discussion presentation and use case</w:t>
            </w:r>
          </w:p>
        </w:tc>
      </w:tr>
      <w:tr w:rsidR="00616817" w:rsidRPr="008E47FE" w14:paraId="4DCFA5BF" w14:textId="77777777" w:rsidTr="004A7BAD">
        <w:trPr>
          <w:trHeight w:val="219"/>
        </w:trPr>
        <w:tc>
          <w:tcPr>
            <w:tcW w:w="1005" w:type="dxa"/>
          </w:tcPr>
          <w:p w14:paraId="222A5264" w14:textId="227DA603" w:rsidR="00616817" w:rsidRPr="008F41D0" w:rsidRDefault="00CF4AE2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proofErr w:type="spellStart"/>
            <w:r w:rsidRPr="008F41D0">
              <w:rPr>
                <w:color w:val="000000"/>
              </w:rPr>
              <w:t>Wt</w:t>
            </w:r>
            <w:proofErr w:type="spellEnd"/>
          </w:p>
        </w:tc>
        <w:tc>
          <w:tcPr>
            <w:tcW w:w="1080" w:type="dxa"/>
          </w:tcPr>
          <w:p w14:paraId="4CA77D2D" w14:textId="49568606" w:rsidR="00616817" w:rsidRPr="008F41D0" w:rsidRDefault="00D43B90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616817" w:rsidRPr="008F41D0">
              <w:rPr>
                <w:color w:val="000000"/>
              </w:rPr>
              <w:t>:15</w:t>
            </w:r>
          </w:p>
        </w:tc>
        <w:tc>
          <w:tcPr>
            <w:tcW w:w="1312" w:type="dxa"/>
          </w:tcPr>
          <w:p w14:paraId="5079FFB0" w14:textId="17607238" w:rsidR="00616817" w:rsidRPr="008F41D0" w:rsidRDefault="00616817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15</w:t>
            </w:r>
          </w:p>
        </w:tc>
        <w:tc>
          <w:tcPr>
            <w:tcW w:w="5228" w:type="dxa"/>
          </w:tcPr>
          <w:p w14:paraId="7352E2B1" w14:textId="77777777" w:rsidR="00616817" w:rsidRPr="008F41D0" w:rsidRDefault="00616817" w:rsidP="00C055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Pause</w:t>
            </w:r>
          </w:p>
        </w:tc>
      </w:tr>
      <w:tr w:rsidR="00616817" w:rsidRPr="008E47FE" w14:paraId="0BB76B41" w14:textId="77777777" w:rsidTr="004A7BAD">
        <w:trPr>
          <w:trHeight w:val="219"/>
        </w:trPr>
        <w:tc>
          <w:tcPr>
            <w:tcW w:w="1005" w:type="dxa"/>
          </w:tcPr>
          <w:p w14:paraId="32167D8F" w14:textId="6A0A803E" w:rsidR="00616817" w:rsidRPr="008F41D0" w:rsidRDefault="00CF4AE2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proofErr w:type="spellStart"/>
            <w:r w:rsidRPr="008F41D0">
              <w:rPr>
                <w:color w:val="000000"/>
              </w:rPr>
              <w:t>Wt</w:t>
            </w:r>
            <w:proofErr w:type="spellEnd"/>
          </w:p>
        </w:tc>
        <w:tc>
          <w:tcPr>
            <w:tcW w:w="1080" w:type="dxa"/>
          </w:tcPr>
          <w:p w14:paraId="23DBA361" w14:textId="2FE6C9AE" w:rsidR="00616817" w:rsidRPr="008F41D0" w:rsidRDefault="00D43B90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616817" w:rsidRPr="008F41D0">
              <w:rPr>
                <w:color w:val="000000"/>
              </w:rPr>
              <w:t>:30</w:t>
            </w:r>
          </w:p>
        </w:tc>
        <w:tc>
          <w:tcPr>
            <w:tcW w:w="1312" w:type="dxa"/>
          </w:tcPr>
          <w:p w14:paraId="3C177E34" w14:textId="43D3D50E" w:rsidR="00616817" w:rsidRPr="008F41D0" w:rsidRDefault="00616817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45</w:t>
            </w:r>
          </w:p>
        </w:tc>
        <w:tc>
          <w:tcPr>
            <w:tcW w:w="5228" w:type="dxa"/>
          </w:tcPr>
          <w:p w14:paraId="6C51730B" w14:textId="77777777" w:rsidR="00616817" w:rsidRPr="008F41D0" w:rsidRDefault="00616817" w:rsidP="00C055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Group work: "project outline", cons</w:t>
            </w:r>
            <w:r w:rsidRPr="008F41D0">
              <w:t>u</w:t>
            </w:r>
            <w:r w:rsidRPr="008F41D0">
              <w:rPr>
                <w:color w:val="000000"/>
              </w:rPr>
              <w:t>ltation</w:t>
            </w:r>
          </w:p>
        </w:tc>
      </w:tr>
      <w:tr w:rsidR="00616817" w:rsidRPr="008E47FE" w14:paraId="42458D05" w14:textId="77777777" w:rsidTr="004A7BAD">
        <w:trPr>
          <w:trHeight w:val="219"/>
        </w:trPr>
        <w:tc>
          <w:tcPr>
            <w:tcW w:w="1005" w:type="dxa"/>
          </w:tcPr>
          <w:p w14:paraId="169A52A4" w14:textId="30A14072" w:rsidR="00616817" w:rsidRPr="008F41D0" w:rsidRDefault="00CF4AE2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proofErr w:type="spellStart"/>
            <w:r w:rsidRPr="008F41D0">
              <w:rPr>
                <w:color w:val="000000"/>
              </w:rPr>
              <w:t>Wt</w:t>
            </w:r>
            <w:proofErr w:type="spellEnd"/>
          </w:p>
        </w:tc>
        <w:tc>
          <w:tcPr>
            <w:tcW w:w="1080" w:type="dxa"/>
          </w:tcPr>
          <w:p w14:paraId="39610FA2" w14:textId="35321E65" w:rsidR="00616817" w:rsidRPr="008F41D0" w:rsidRDefault="00D43B90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616817" w:rsidRPr="008F41D0">
              <w:rPr>
                <w:color w:val="000000"/>
              </w:rPr>
              <w:t>:15</w:t>
            </w:r>
          </w:p>
        </w:tc>
        <w:tc>
          <w:tcPr>
            <w:tcW w:w="1312" w:type="dxa"/>
          </w:tcPr>
          <w:p w14:paraId="5BA17A37" w14:textId="5EC4DF62" w:rsidR="00616817" w:rsidRPr="008F41D0" w:rsidRDefault="00616817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10</w:t>
            </w:r>
          </w:p>
        </w:tc>
        <w:tc>
          <w:tcPr>
            <w:tcW w:w="5228" w:type="dxa"/>
          </w:tcPr>
          <w:p w14:paraId="5CDA6AF1" w14:textId="77777777" w:rsidR="00616817" w:rsidRPr="008F41D0" w:rsidRDefault="00616817" w:rsidP="00C055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Concluding discussion, conclusion</w:t>
            </w:r>
          </w:p>
        </w:tc>
      </w:tr>
      <w:tr w:rsidR="00616817" w:rsidRPr="008E47FE" w14:paraId="3D2C7C38" w14:textId="77777777" w:rsidTr="004A7BAD">
        <w:trPr>
          <w:trHeight w:val="254"/>
        </w:trPr>
        <w:tc>
          <w:tcPr>
            <w:tcW w:w="1005" w:type="dxa"/>
          </w:tcPr>
          <w:p w14:paraId="013FE11F" w14:textId="41BA9283" w:rsidR="00616817" w:rsidRPr="008F41D0" w:rsidRDefault="00CF4AE2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proofErr w:type="spellStart"/>
            <w:r w:rsidRPr="008F41D0">
              <w:rPr>
                <w:color w:val="000000"/>
              </w:rPr>
              <w:t>Wt</w:t>
            </w:r>
            <w:proofErr w:type="spellEnd"/>
          </w:p>
        </w:tc>
        <w:tc>
          <w:tcPr>
            <w:tcW w:w="1080" w:type="dxa"/>
          </w:tcPr>
          <w:p w14:paraId="0AAC0FBF" w14:textId="2D937240" w:rsidR="00616817" w:rsidRPr="008F41D0" w:rsidRDefault="00D43B90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616817" w:rsidRPr="008F41D0">
              <w:rPr>
                <w:color w:val="000000"/>
              </w:rPr>
              <w:t>:25</w:t>
            </w:r>
          </w:p>
        </w:tc>
        <w:tc>
          <w:tcPr>
            <w:tcW w:w="1312" w:type="dxa"/>
          </w:tcPr>
          <w:p w14:paraId="05E4CFAF" w14:textId="0C92BFBE" w:rsidR="00616817" w:rsidRPr="008F41D0" w:rsidRDefault="00616817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5</w:t>
            </w:r>
          </w:p>
        </w:tc>
        <w:tc>
          <w:tcPr>
            <w:tcW w:w="5228" w:type="dxa"/>
          </w:tcPr>
          <w:p w14:paraId="36001B85" w14:textId="77777777" w:rsidR="00616817" w:rsidRPr="008F41D0" w:rsidRDefault="00616817" w:rsidP="00C055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Outlook for next course day</w:t>
            </w:r>
          </w:p>
        </w:tc>
      </w:tr>
      <w:tr w:rsidR="00CF4AE2" w:rsidRPr="008E47FE" w14:paraId="33BFFE88" w14:textId="77777777" w:rsidTr="004A7BAD">
        <w:trPr>
          <w:trHeight w:val="254"/>
        </w:trPr>
        <w:tc>
          <w:tcPr>
            <w:tcW w:w="1005" w:type="dxa"/>
          </w:tcPr>
          <w:p w14:paraId="592C52B8" w14:textId="44B6BC03" w:rsidR="00CF4AE2" w:rsidRPr="008F41D0" w:rsidDel="00CF4AE2" w:rsidRDefault="00CF4AE2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proofErr w:type="spellStart"/>
            <w:r w:rsidRPr="008F41D0">
              <w:rPr>
                <w:color w:val="000000"/>
              </w:rPr>
              <w:t>Wt</w:t>
            </w:r>
            <w:proofErr w:type="spellEnd"/>
          </w:p>
        </w:tc>
        <w:tc>
          <w:tcPr>
            <w:tcW w:w="1080" w:type="dxa"/>
          </w:tcPr>
          <w:p w14:paraId="146E344A" w14:textId="28FBAB6A" w:rsidR="00CF4AE2" w:rsidRPr="008F41D0" w:rsidRDefault="00D43B90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CF4AE2" w:rsidRPr="008F41D0">
              <w:rPr>
                <w:color w:val="000000"/>
              </w:rPr>
              <w:t>:30</w:t>
            </w:r>
          </w:p>
        </w:tc>
        <w:tc>
          <w:tcPr>
            <w:tcW w:w="1312" w:type="dxa"/>
          </w:tcPr>
          <w:p w14:paraId="62D8AD62" w14:textId="1C1A992F" w:rsidR="00CF4AE2" w:rsidRPr="008F41D0" w:rsidRDefault="00CF4AE2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t>-</w:t>
            </w:r>
            <w:r w:rsidRPr="008F41D0">
              <w:rPr>
                <w:vertAlign w:val="superscript"/>
              </w:rPr>
              <w:t>a</w:t>
            </w:r>
          </w:p>
        </w:tc>
        <w:tc>
          <w:tcPr>
            <w:tcW w:w="5228" w:type="dxa"/>
          </w:tcPr>
          <w:p w14:paraId="2D8072C7" w14:textId="74EBCE3F" w:rsidR="00CF4AE2" w:rsidRPr="008F41D0" w:rsidRDefault="00CF4AE2" w:rsidP="00C055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Dismissal of students</w:t>
            </w:r>
          </w:p>
        </w:tc>
      </w:tr>
      <w:tr w:rsidR="00616817" w:rsidRPr="008E47FE" w14:paraId="63332E3F" w14:textId="77777777" w:rsidTr="004A7BAD">
        <w:trPr>
          <w:trHeight w:val="285"/>
        </w:trPr>
        <w:tc>
          <w:tcPr>
            <w:tcW w:w="1005" w:type="dxa"/>
          </w:tcPr>
          <w:p w14:paraId="6EA649A8" w14:textId="74D2A23A" w:rsidR="00616817" w:rsidRPr="008F41D0" w:rsidRDefault="00CF4AE2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St</w:t>
            </w:r>
          </w:p>
        </w:tc>
        <w:tc>
          <w:tcPr>
            <w:tcW w:w="1080" w:type="dxa"/>
          </w:tcPr>
          <w:p w14:paraId="7C649FA6" w14:textId="4FA692D7" w:rsidR="00616817" w:rsidRPr="008F41D0" w:rsidRDefault="00D43B90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616817" w:rsidRPr="008F41D0">
              <w:rPr>
                <w:color w:val="000000"/>
              </w:rPr>
              <w:t>:30</w:t>
            </w:r>
          </w:p>
        </w:tc>
        <w:tc>
          <w:tcPr>
            <w:tcW w:w="1312" w:type="dxa"/>
          </w:tcPr>
          <w:p w14:paraId="3B4D999E" w14:textId="445C210A" w:rsidR="00616817" w:rsidRPr="008F41D0" w:rsidRDefault="00616817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45</w:t>
            </w:r>
          </w:p>
        </w:tc>
        <w:tc>
          <w:tcPr>
            <w:tcW w:w="5228" w:type="dxa"/>
          </w:tcPr>
          <w:p w14:paraId="2B0B150C" w14:textId="77777777" w:rsidR="00616817" w:rsidRPr="008F41D0" w:rsidRDefault="00616817" w:rsidP="00C055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 xml:space="preserve">Guided </w:t>
            </w:r>
            <w:r w:rsidRPr="008F41D0">
              <w:t>self-learning</w:t>
            </w:r>
          </w:p>
        </w:tc>
      </w:tr>
      <w:tr w:rsidR="00616817" w:rsidRPr="008E47FE" w14:paraId="06C34B61" w14:textId="77777777" w:rsidTr="004A7BAD">
        <w:trPr>
          <w:trHeight w:val="219"/>
        </w:trPr>
        <w:tc>
          <w:tcPr>
            <w:tcW w:w="1005" w:type="dxa"/>
          </w:tcPr>
          <w:p w14:paraId="3D820C44" w14:textId="77777777" w:rsidR="00616817" w:rsidRPr="008F41D0" w:rsidRDefault="00616817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proofErr w:type="spellStart"/>
            <w:r w:rsidRPr="008F41D0">
              <w:rPr>
                <w:color w:val="000000"/>
              </w:rPr>
              <w:t>Opt</w:t>
            </w:r>
            <w:proofErr w:type="spellEnd"/>
          </w:p>
        </w:tc>
        <w:tc>
          <w:tcPr>
            <w:tcW w:w="1080" w:type="dxa"/>
          </w:tcPr>
          <w:p w14:paraId="411D5D54" w14:textId="1D6C5BCB" w:rsidR="00616817" w:rsidRPr="008F41D0" w:rsidRDefault="00D43B90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616817" w:rsidRPr="008F41D0">
              <w:rPr>
                <w:color w:val="000000"/>
              </w:rPr>
              <w:t>:30</w:t>
            </w:r>
          </w:p>
        </w:tc>
        <w:tc>
          <w:tcPr>
            <w:tcW w:w="1312" w:type="dxa"/>
          </w:tcPr>
          <w:p w14:paraId="1E922414" w14:textId="610A4872" w:rsidR="00616817" w:rsidRPr="008F41D0" w:rsidRDefault="00616817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30</w:t>
            </w:r>
          </w:p>
        </w:tc>
        <w:tc>
          <w:tcPr>
            <w:tcW w:w="5228" w:type="dxa"/>
          </w:tcPr>
          <w:p w14:paraId="677ECE75" w14:textId="77777777" w:rsidR="00616817" w:rsidRPr="008F41D0" w:rsidRDefault="00616817" w:rsidP="00C0559C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8F41D0">
              <w:t>Optional: Continuation of group work and respectively or debriefing.</w:t>
            </w:r>
          </w:p>
        </w:tc>
      </w:tr>
      <w:tr w:rsidR="00616817" w:rsidRPr="008E47FE" w14:paraId="76C3E073" w14:textId="77777777" w:rsidTr="004A7BAD">
        <w:trPr>
          <w:trHeight w:val="257"/>
        </w:trPr>
        <w:tc>
          <w:tcPr>
            <w:tcW w:w="1005" w:type="dxa"/>
          </w:tcPr>
          <w:p w14:paraId="0D2F78CC" w14:textId="628A251D" w:rsidR="00616817" w:rsidRPr="008F41D0" w:rsidRDefault="00CF4AE2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St</w:t>
            </w:r>
          </w:p>
        </w:tc>
        <w:tc>
          <w:tcPr>
            <w:tcW w:w="1080" w:type="dxa"/>
          </w:tcPr>
          <w:p w14:paraId="7139D231" w14:textId="68BEB25C" w:rsidR="00616817" w:rsidRPr="008F41D0" w:rsidRDefault="00D43B90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616817" w:rsidRPr="008F41D0">
              <w:rPr>
                <w:color w:val="000000"/>
              </w:rPr>
              <w:t>:15</w:t>
            </w:r>
          </w:p>
        </w:tc>
        <w:tc>
          <w:tcPr>
            <w:tcW w:w="1312" w:type="dxa"/>
          </w:tcPr>
          <w:p w14:paraId="5241A8D2" w14:textId="476CF183" w:rsidR="00616817" w:rsidRPr="008F41D0" w:rsidRDefault="00616817" w:rsidP="004A7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vertAlign w:val="superscript"/>
              </w:rPr>
            </w:pPr>
            <w:r w:rsidRPr="008F41D0">
              <w:t>-</w:t>
            </w:r>
            <w:r w:rsidRPr="008F41D0">
              <w:rPr>
                <w:vertAlign w:val="superscript"/>
              </w:rPr>
              <w:t>a</w:t>
            </w:r>
          </w:p>
        </w:tc>
        <w:tc>
          <w:tcPr>
            <w:tcW w:w="5228" w:type="dxa"/>
          </w:tcPr>
          <w:p w14:paraId="3BF6666B" w14:textId="77777777" w:rsidR="00616817" w:rsidRPr="008F41D0" w:rsidRDefault="00616817" w:rsidP="00C055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8F41D0">
              <w:rPr>
                <w:color w:val="000000"/>
              </w:rPr>
              <w:t>End of the course day</w:t>
            </w:r>
          </w:p>
        </w:tc>
      </w:tr>
      <w:tr w:rsidR="00616817" w:rsidRPr="008E47FE" w14:paraId="6A7D2792" w14:textId="77777777" w:rsidTr="00C630D7">
        <w:trPr>
          <w:trHeight w:val="257"/>
        </w:trPr>
        <w:tc>
          <w:tcPr>
            <w:tcW w:w="8625" w:type="dxa"/>
            <w:gridSpan w:val="4"/>
          </w:tcPr>
          <w:p w14:paraId="0ED8257A" w14:textId="77777777" w:rsidR="00616817" w:rsidRPr="008F41D0" w:rsidRDefault="00616817" w:rsidP="00C630D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8F41D0">
              <w:rPr>
                <w:vertAlign w:val="superscript"/>
              </w:rPr>
              <w:t>a</w:t>
            </w:r>
            <w:r w:rsidRPr="008F41D0">
              <w:t>Not</w:t>
            </w:r>
            <w:proofErr w:type="spellEnd"/>
            <w:r w:rsidRPr="008F41D0">
              <w:t xml:space="preserve"> applicable.</w:t>
            </w:r>
          </w:p>
          <w:p w14:paraId="538683DA" w14:textId="26F94B7F" w:rsidR="000E2692" w:rsidRPr="008F41D0" w:rsidRDefault="000E2692" w:rsidP="00C630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proofErr w:type="spellStart"/>
            <w:r w:rsidRPr="008F41D0">
              <w:rPr>
                <w:vertAlign w:val="superscript"/>
              </w:rPr>
              <w:t>b</w:t>
            </w:r>
            <w:r w:rsidRPr="004A7BAD">
              <w:t>The</w:t>
            </w:r>
            <w:proofErr w:type="spellEnd"/>
            <w:r w:rsidRPr="004A7BAD">
              <w:t xml:space="preserve"> instructor </w:t>
            </w:r>
            <w:r w:rsidR="006E1138">
              <w:t xml:space="preserve">or guest lecturer, respectively, </w:t>
            </w:r>
            <w:r w:rsidRPr="004A7BAD">
              <w:t>could present a use case on the topic of the lesson. Alternatively, the time could also be used for the presentation, questions or a discussion. Alternatively, the next activities could be brought forward.</w:t>
            </w:r>
          </w:p>
        </w:tc>
      </w:tr>
    </w:tbl>
    <w:p w14:paraId="5E640306" w14:textId="77777777" w:rsidR="00000000" w:rsidRDefault="00000000"/>
    <w:sectPr w:rsidR="00B334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817"/>
    <w:rsid w:val="00042193"/>
    <w:rsid w:val="000660C7"/>
    <w:rsid w:val="000710F0"/>
    <w:rsid w:val="000A1FE0"/>
    <w:rsid w:val="000E2692"/>
    <w:rsid w:val="00175FA0"/>
    <w:rsid w:val="002A680C"/>
    <w:rsid w:val="002E0130"/>
    <w:rsid w:val="003166FA"/>
    <w:rsid w:val="00497D16"/>
    <w:rsid w:val="004A7BAD"/>
    <w:rsid w:val="005516E4"/>
    <w:rsid w:val="005D20E1"/>
    <w:rsid w:val="00616817"/>
    <w:rsid w:val="006E1138"/>
    <w:rsid w:val="006F64D3"/>
    <w:rsid w:val="0076599A"/>
    <w:rsid w:val="008E47FE"/>
    <w:rsid w:val="008F41D0"/>
    <w:rsid w:val="0093105D"/>
    <w:rsid w:val="00A21071"/>
    <w:rsid w:val="00AD4DAA"/>
    <w:rsid w:val="00C0559C"/>
    <w:rsid w:val="00C6387D"/>
    <w:rsid w:val="00CF4AE2"/>
    <w:rsid w:val="00D4232D"/>
    <w:rsid w:val="00D43B90"/>
    <w:rsid w:val="00FB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AACE8"/>
  <w15:chartTrackingRefBased/>
  <w15:docId w15:val="{4296D609-FD68-4F78-8FFA-318A7B70E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6817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97D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97D1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97D16"/>
    <w:rPr>
      <w:rFonts w:ascii="Cambria" w:eastAsia="Cambria" w:hAnsi="Cambria" w:cs="Cambria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7D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97D16"/>
    <w:rPr>
      <w:rFonts w:ascii="Cambria" w:eastAsia="Cambria" w:hAnsi="Cambria" w:cs="Cambria"/>
      <w:b/>
      <w:bCs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7D1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7D16"/>
    <w:rPr>
      <w:rFonts w:ascii="Segoe UI" w:eastAsia="Cambria" w:hAnsi="Segoe UI" w:cs="Segoe UI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litz, Annabelle</dc:creator>
  <cp:keywords/>
  <dc:description/>
  <cp:lastModifiedBy>Urs-Vito Albrecht</cp:lastModifiedBy>
  <cp:revision>5</cp:revision>
  <dcterms:created xsi:type="dcterms:W3CDTF">2024-05-28T18:46:00Z</dcterms:created>
  <dcterms:modified xsi:type="dcterms:W3CDTF">2024-09-27T08:55:00Z</dcterms:modified>
</cp:coreProperties>
</file>